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DD3" w:rsidRPr="0004374E" w:rsidRDefault="000F79BE">
      <w:pPr>
        <w:rPr>
          <w:b/>
        </w:rPr>
      </w:pPr>
      <w:r>
        <w:rPr>
          <w:b/>
        </w:rPr>
        <w:t>S1</w:t>
      </w:r>
      <w:r w:rsidR="00F01117">
        <w:rPr>
          <w:b/>
        </w:rPr>
        <w:t xml:space="preserve"> Table</w:t>
      </w:r>
      <w:r w:rsidR="009734A1">
        <w:rPr>
          <w:b/>
        </w:rPr>
        <w:t>.</w:t>
      </w:r>
      <w:r w:rsidR="005E3B86" w:rsidRPr="0004374E">
        <w:rPr>
          <w:b/>
        </w:rPr>
        <w:t xml:space="preserve"> Control Region sequences </w:t>
      </w:r>
      <w:r w:rsidR="007A73AC">
        <w:rPr>
          <w:b/>
        </w:rPr>
        <w:t xml:space="preserve">of golden jackals </w:t>
      </w:r>
      <w:r w:rsidR="00081C8B">
        <w:rPr>
          <w:b/>
        </w:rPr>
        <w:t xml:space="preserve">sampled </w:t>
      </w:r>
      <w:r w:rsidR="00454020">
        <w:rPr>
          <w:b/>
        </w:rPr>
        <w:t>from India</w:t>
      </w:r>
      <w:bookmarkStart w:id="0" w:name="_GoBack"/>
      <w:bookmarkEnd w:id="0"/>
    </w:p>
    <w:tbl>
      <w:tblPr>
        <w:tblW w:w="13760" w:type="dxa"/>
        <w:tblLook w:val="04A0" w:firstRow="1" w:lastRow="0" w:firstColumn="1" w:lastColumn="0" w:noHBand="0" w:noVBand="1"/>
      </w:tblPr>
      <w:tblGrid>
        <w:gridCol w:w="1160"/>
        <w:gridCol w:w="1120"/>
        <w:gridCol w:w="1460"/>
        <w:gridCol w:w="1080"/>
        <w:gridCol w:w="1080"/>
        <w:gridCol w:w="1140"/>
        <w:gridCol w:w="4500"/>
        <w:gridCol w:w="2220"/>
      </w:tblGrid>
      <w:tr w:rsidR="005E3B86" w:rsidRPr="005E3B86" w:rsidTr="005E3B86">
        <w:trPr>
          <w:trHeight w:val="28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Specimen 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Haploty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Genbank Acc. 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Sample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Latitude (N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Longitude (E 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Local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Date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03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8.757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oradabad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October 200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9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.9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1.878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allabhipur, 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6 January 1996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9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0.059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irapal, 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June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6.18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5.837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onk, Rajast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6 Dec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5.97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33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akija, Ranthambore Tiger Reserve, Rajast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February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5.86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337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Ranthambore Tiger Reserve, Rajast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0 Dec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0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266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adoth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0 February 2008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93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489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Saharanpur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3 November 200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37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4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24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4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57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9 Dec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3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9.239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49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4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6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3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0.345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3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9.03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December 1999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.87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89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gad, 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 February 1996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38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8.678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Afzalgarh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Sept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9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0.048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5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1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9.757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4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22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3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6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42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5 February 199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6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39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6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3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0 Dec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38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8 Dec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.9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97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2 December 1996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4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29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January 199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3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28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5 June 199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70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7 June 199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D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9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8.922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 September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9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131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gad, 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 February 1996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30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8.889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.87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1.873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allabhipur, 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6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9.053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4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4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8.993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 January 199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.97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11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hal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1 February 1996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150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05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2.022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Velavadar National Park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3 November 2000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63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1.464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uli road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4 March 2001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0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8.746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oradabad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November 200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7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583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ithal, Hary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5 May 2003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59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5.916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ithal, Hary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6 May 2003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3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8.904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June 2002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2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69.645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yena Ridge, Kachchh, 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July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6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8.386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Nazimabad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Nov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5-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2.6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625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elkote, Karnatak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April 2012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5-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2.6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625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elkote, Karnatak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2 April 2012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5-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2.6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6.625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elkote, Karnatak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3 April 2012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7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80.327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andla-Jabalpur highway, Madhya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Sept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3.07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9.616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andla-Jabalpur highway, Madhya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2 Sept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53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383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Shamli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2 October 2008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89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455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Saharanpur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3 Nov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32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8.490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hampur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11 November 2007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2.63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80.340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andla Road, Madhya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6 June 1995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Tiss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8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864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Roorkie, Uttarakh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November 2003</w:t>
            </w:r>
          </w:p>
        </w:tc>
      </w:tr>
      <w:tr w:rsidR="005E3B86" w:rsidRPr="005E3B86" w:rsidTr="005E3B8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D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CR_Ind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KT343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H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29.3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77.794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Muzzaffarnagar, Uttar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3B86" w:rsidRPr="005E3B86" w:rsidRDefault="005E3B86" w:rsidP="005E3B8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E3B86">
              <w:rPr>
                <w:rFonts w:ascii="Calibri" w:eastAsia="Times New Roman" w:hAnsi="Calibri" w:cs="Times New Roman"/>
                <w:sz w:val="20"/>
                <w:szCs w:val="20"/>
              </w:rPr>
              <w:t>01 December 2003</w:t>
            </w:r>
          </w:p>
        </w:tc>
      </w:tr>
    </w:tbl>
    <w:p w:rsidR="005E3B86" w:rsidRDefault="005E3B86"/>
    <w:sectPr w:rsidR="005E3B86" w:rsidSect="005E3B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B86"/>
    <w:rsid w:val="0004374E"/>
    <w:rsid w:val="00081C8B"/>
    <w:rsid w:val="000F79BE"/>
    <w:rsid w:val="00454020"/>
    <w:rsid w:val="005E3B86"/>
    <w:rsid w:val="007A73AC"/>
    <w:rsid w:val="007C6CB3"/>
    <w:rsid w:val="00854DD3"/>
    <w:rsid w:val="009734A1"/>
    <w:rsid w:val="00F0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FCC6E-DD2F-411D-9B1C-87960696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5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5-08-08T03:36:00Z</dcterms:created>
  <dcterms:modified xsi:type="dcterms:W3CDTF">2015-09-14T01:31:00Z</dcterms:modified>
</cp:coreProperties>
</file>